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65D" w:rsidRDefault="00DB665D" w:rsidP="00DB665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DB665D" w:rsidRDefault="00DB665D" w:rsidP="00DB665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noProof/>
          <w:color w:val="auto"/>
          <w:lang w:val="de-DE" w:eastAsia="de-DE"/>
        </w:rPr>
        <w:drawing>
          <wp:inline distT="0" distB="0" distL="0" distR="0" wp14:anchorId="4442A81D" wp14:editId="4C384829">
            <wp:extent cx="5755640" cy="4032885"/>
            <wp:effectExtent l="0" t="0" r="10160" b="5715"/>
            <wp:docPr id="4" name="Bild 4" descr="Macintosh HD:Users:bam:Documents:Publikationen Kunte:Paper:Paper_Proteom:qPCR Daten Knabe:Origin tif Daten:S1_Helo_218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bam:Documents:Publikationen Kunte:Paper:Paper_Proteom:qPCR Daten Knabe:Origin tif Daten:S1_Helo_2186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8054D7" w:rsidRDefault="00DC6A1A" w:rsidP="00DB665D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8054D7">
        <w:rPr>
          <w:rFonts w:ascii="Arial" w:hAnsi="Arial" w:cs="Arial"/>
          <w:b/>
          <w:sz w:val="22"/>
          <w:szCs w:val="22"/>
        </w:rPr>
        <w:t>Fig</w:t>
      </w:r>
      <w:r w:rsidR="00EE4BD5">
        <w:rPr>
          <w:rFonts w:ascii="Arial" w:hAnsi="Arial" w:cs="Arial"/>
          <w:b/>
          <w:sz w:val="22"/>
          <w:szCs w:val="22"/>
        </w:rPr>
        <w:t>ure A</w:t>
      </w:r>
      <w:r>
        <w:rPr>
          <w:rFonts w:ascii="Arial" w:hAnsi="Arial" w:cs="Arial"/>
          <w:b/>
          <w:sz w:val="22"/>
          <w:szCs w:val="22"/>
        </w:rPr>
        <w:t>.</w:t>
      </w:r>
      <w:r w:rsidR="00DB665D" w:rsidRPr="008054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8054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gene expression </w:t>
      </w:r>
      <w:r w:rsidR="00DB665D" w:rsidRPr="008054D7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8054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DB665D" w:rsidRPr="008054D7" w:rsidRDefault="00DB665D" w:rsidP="00DB665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>The relative expression of</w:t>
      </w:r>
      <w:r>
        <w:rPr>
          <w:rFonts w:ascii="Arial" w:eastAsia="Times New Roman" w:hAnsi="Arial" w:cs="Arial"/>
          <w:sz w:val="22"/>
          <w:szCs w:val="22"/>
          <w:lang w:val="en-CA" w:eastAsia="de-DE"/>
        </w:rPr>
        <w:t xml:space="preserve"> the </w:t>
      </w:r>
      <w:r w:rsidRPr="008054D7">
        <w:rPr>
          <w:rFonts w:ascii="Arial" w:eastAsia="Times New Roman" w:hAnsi="Arial" w:cs="Arial"/>
          <w:i/>
          <w:sz w:val="22"/>
          <w:szCs w:val="22"/>
          <w:lang w:val="en-CA" w:eastAsia="de-DE"/>
        </w:rPr>
        <w:t>6-phosphofructokinase</w:t>
      </w: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 xml:space="preserve"> </w:t>
      </w:r>
      <w:r>
        <w:rPr>
          <w:rFonts w:ascii="Arial" w:eastAsia="Times New Roman" w:hAnsi="Arial" w:cs="Arial"/>
          <w:sz w:val="22"/>
          <w:szCs w:val="22"/>
          <w:lang w:val="en-CA" w:eastAsia="de-DE"/>
        </w:rPr>
        <w:t xml:space="preserve">gene </w:t>
      </w: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>(Helo_2186) was measured after induction with 1</w:t>
      </w:r>
      <w:r>
        <w:rPr>
          <w:rFonts w:ascii="Arial" w:eastAsia="Times New Roman" w:hAnsi="Arial" w:cs="Arial"/>
          <w:sz w:val="22"/>
          <w:szCs w:val="22"/>
          <w:lang w:val="en-CA" w:eastAsia="de-DE"/>
        </w:rPr>
        <w:t xml:space="preserve"> </w:t>
      </w: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>M and 2</w:t>
      </w:r>
      <w:r>
        <w:rPr>
          <w:rFonts w:ascii="Arial" w:eastAsia="Times New Roman" w:hAnsi="Arial" w:cs="Arial"/>
          <w:sz w:val="22"/>
          <w:szCs w:val="22"/>
          <w:lang w:val="en-CA" w:eastAsia="de-DE"/>
        </w:rPr>
        <w:t xml:space="preserve"> </w:t>
      </w: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>M NaCl compared to a non-induced sample (0.1</w:t>
      </w:r>
      <w:r>
        <w:rPr>
          <w:rFonts w:ascii="Arial" w:eastAsia="Times New Roman" w:hAnsi="Arial" w:cs="Arial"/>
          <w:sz w:val="22"/>
          <w:szCs w:val="22"/>
          <w:lang w:val="en-CA" w:eastAsia="de-DE"/>
        </w:rPr>
        <w:t xml:space="preserve"> </w:t>
      </w:r>
      <w:r w:rsidRPr="008054D7">
        <w:rPr>
          <w:rFonts w:ascii="Arial" w:eastAsia="Times New Roman" w:hAnsi="Arial" w:cs="Arial"/>
          <w:sz w:val="22"/>
          <w:szCs w:val="22"/>
          <w:lang w:val="en-CA" w:eastAsia="de-DE"/>
        </w:rPr>
        <w:t xml:space="preserve">M). </w:t>
      </w:r>
      <w:r w:rsidRPr="008054D7">
        <w:rPr>
          <w:rFonts w:ascii="Arial" w:hAnsi="Arial" w:cs="Arial"/>
          <w:sz w:val="22"/>
          <w:szCs w:val="22"/>
        </w:rPr>
        <w:t>The results obtained by three independent biological replicate experiments (n=3) are shown here. Boxes represent mean values (small square)</w:t>
      </w:r>
      <w:r>
        <w:rPr>
          <w:rFonts w:ascii="Arial" w:hAnsi="Arial" w:cs="Arial"/>
          <w:sz w:val="22"/>
          <w:szCs w:val="22"/>
        </w:rPr>
        <w:t xml:space="preserve"> </w:t>
      </w:r>
      <w:r w:rsidRPr="008054D7">
        <w:rPr>
          <w:rFonts w:ascii="Arial" w:hAnsi="Arial" w:cs="Arial"/>
          <w:sz w:val="22"/>
          <w:szCs w:val="22"/>
        </w:rPr>
        <w:t>±standard error. Colored asterisks indicate statistical significance of the samples against the control setup (0.1</w:t>
      </w:r>
      <w:r>
        <w:rPr>
          <w:rFonts w:ascii="Arial" w:hAnsi="Arial" w:cs="Arial"/>
          <w:sz w:val="22"/>
          <w:szCs w:val="22"/>
        </w:rPr>
        <w:t xml:space="preserve"> </w:t>
      </w:r>
      <w:r w:rsidRPr="008054D7">
        <w:rPr>
          <w:rFonts w:ascii="Arial" w:hAnsi="Arial" w:cs="Arial"/>
          <w:sz w:val="22"/>
          <w:szCs w:val="22"/>
        </w:rPr>
        <w:t>M)</w:t>
      </w:r>
      <w:r>
        <w:rPr>
          <w:rFonts w:ascii="Arial" w:hAnsi="Arial" w:cs="Arial"/>
          <w:sz w:val="22"/>
          <w:szCs w:val="22"/>
        </w:rPr>
        <w:t>,</w:t>
      </w:r>
      <w:r w:rsidRPr="008054D7">
        <w:rPr>
          <w:rFonts w:ascii="Arial" w:hAnsi="Arial" w:cs="Arial"/>
          <w:sz w:val="22"/>
          <w:szCs w:val="22"/>
        </w:rPr>
        <w:t xml:space="preserve"> which was converted to 1. Black asterisk indicate statistical significance in between 1</w:t>
      </w:r>
      <w:r>
        <w:rPr>
          <w:rFonts w:ascii="Arial" w:hAnsi="Arial" w:cs="Arial"/>
          <w:sz w:val="22"/>
          <w:szCs w:val="22"/>
        </w:rPr>
        <w:t xml:space="preserve"> </w:t>
      </w:r>
      <w:r w:rsidRPr="008054D7">
        <w:rPr>
          <w:rFonts w:ascii="Arial" w:hAnsi="Arial" w:cs="Arial"/>
          <w:sz w:val="22"/>
          <w:szCs w:val="22"/>
        </w:rPr>
        <w:t>M and 2</w:t>
      </w:r>
      <w:r>
        <w:rPr>
          <w:rFonts w:ascii="Arial" w:hAnsi="Arial" w:cs="Arial"/>
          <w:sz w:val="22"/>
          <w:szCs w:val="22"/>
        </w:rPr>
        <w:t xml:space="preserve"> </w:t>
      </w:r>
      <w:r w:rsidRPr="008054D7">
        <w:rPr>
          <w:rFonts w:ascii="Arial" w:hAnsi="Arial" w:cs="Arial"/>
          <w:sz w:val="22"/>
          <w:szCs w:val="22"/>
        </w:rPr>
        <w:t xml:space="preserve">M (brackets). All mutant values represent statistically significant relative expression as determined by paired </w:t>
      </w:r>
      <w:r w:rsidRPr="008054D7">
        <w:rPr>
          <w:rStyle w:val="Hervorhebung"/>
          <w:rFonts w:ascii="Arial" w:hAnsi="Arial" w:cs="Arial"/>
          <w:sz w:val="22"/>
          <w:szCs w:val="22"/>
        </w:rPr>
        <w:t>t</w:t>
      </w:r>
      <w:r w:rsidRPr="008054D7">
        <w:rPr>
          <w:rFonts w:ascii="Arial" w:hAnsi="Arial" w:cs="Arial"/>
          <w:sz w:val="22"/>
          <w:szCs w:val="22"/>
        </w:rPr>
        <w:t xml:space="preserve">-test, </w:t>
      </w:r>
      <w:r w:rsidRPr="008054D7">
        <w:rPr>
          <w:rFonts w:ascii="Arial" w:hAnsi="Arial" w:cs="Arial"/>
          <w:sz w:val="22"/>
          <w:szCs w:val="22"/>
          <w:vertAlign w:val="superscript"/>
        </w:rPr>
        <w:t>*</w:t>
      </w:r>
      <w:r w:rsidRPr="008054D7">
        <w:rPr>
          <w:rStyle w:val="Hervorhebung"/>
          <w:rFonts w:ascii="Arial" w:hAnsi="Arial" w:cs="Arial"/>
          <w:sz w:val="22"/>
          <w:szCs w:val="22"/>
        </w:rPr>
        <w:t>P</w:t>
      </w:r>
      <w:r w:rsidRPr="008054D7">
        <w:rPr>
          <w:rFonts w:ascii="Arial" w:hAnsi="Arial" w:cs="Arial"/>
          <w:sz w:val="22"/>
          <w:szCs w:val="22"/>
        </w:rPr>
        <w:t xml:space="preserve">&lt;0.05. </w:t>
      </w:r>
    </w:p>
    <w:p w:rsidR="00DB665D" w:rsidRPr="008054D7" w:rsidRDefault="00DB665D" w:rsidP="00DB665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054D7">
        <w:rPr>
          <w:rFonts w:ascii="Arial" w:hAnsi="Arial" w:cs="Arial"/>
          <w:sz w:val="22"/>
          <w:szCs w:val="22"/>
        </w:rPr>
        <w:t>The bar graphs show the medians (line), interquartile ranges (end of boxes), means (squares) and 90% percentiles (whiskers). Different asterisk above plots indicate statistically significant (</w:t>
      </w:r>
      <w:r w:rsidRPr="008054D7">
        <w:rPr>
          <w:rStyle w:val="Hervorhebung"/>
          <w:rFonts w:ascii="Arial" w:hAnsi="Arial" w:cs="Arial"/>
          <w:sz w:val="22"/>
          <w:szCs w:val="22"/>
        </w:rPr>
        <w:t>P</w:t>
      </w:r>
      <w:r w:rsidRPr="008054D7">
        <w:rPr>
          <w:rFonts w:ascii="Arial" w:hAnsi="Arial" w:cs="Arial"/>
          <w:sz w:val="22"/>
          <w:szCs w:val="22"/>
        </w:rPr>
        <w:t xml:space="preserve">=0.05) differences among experimental setup. </w:t>
      </w:r>
    </w:p>
    <w:p w:rsidR="00DB665D" w:rsidRPr="008054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sz w:val="22"/>
          <w:szCs w:val="22"/>
        </w:rPr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1F59C779" wp14:editId="524630EB">
            <wp:extent cx="5755640" cy="4032885"/>
            <wp:effectExtent l="0" t="0" r="10160" b="5715"/>
            <wp:docPr id="2" name="Bild 2" descr="Macintosh HD:Users:bam:Documents:Publikationen Kunte:Paper:Paper_Proteom:qPCR Daten Knabe:Origin tif Daten:S2_Helo_229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am:Documents:Publikationen Kunte:Paper:Paper_Proteom:qPCR Daten Knabe:Origin tif Daten:S2_Helo_2298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8054D7" w:rsidRDefault="00EE4BD5" w:rsidP="00EE4BD5">
      <w:pPr>
        <w:spacing w:line="360" w:lineRule="auto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8054D7">
        <w:rPr>
          <w:rFonts w:ascii="Arial" w:hAnsi="Arial" w:cs="Arial"/>
          <w:b/>
          <w:sz w:val="22"/>
          <w:szCs w:val="22"/>
        </w:rPr>
        <w:t>Fig</w:t>
      </w:r>
      <w:r>
        <w:rPr>
          <w:rFonts w:ascii="Arial" w:hAnsi="Arial" w:cs="Arial"/>
          <w:b/>
          <w:sz w:val="22"/>
          <w:szCs w:val="22"/>
        </w:rPr>
        <w:t>ure B</w:t>
      </w:r>
      <w:r w:rsidR="00DF6C41">
        <w:rPr>
          <w:rFonts w:ascii="Arial" w:hAnsi="Arial" w:cs="Arial"/>
          <w:b/>
          <w:sz w:val="22"/>
          <w:szCs w:val="22"/>
        </w:rPr>
        <w:t>.</w:t>
      </w:r>
      <w:r w:rsidR="00DB665D" w:rsidRPr="008054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8054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ession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of the </w:t>
      </w:r>
      <w:proofErr w:type="spellStart"/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fumarase</w:t>
      </w:r>
      <w:proofErr w:type="spellEnd"/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gene</w:t>
      </w:r>
      <w:r w:rsidR="00DB665D" w:rsidRPr="008054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</w:t>
      </w:r>
      <w:r w:rsidR="00DB665D" w:rsidRPr="008054D7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8054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6C66FE" w:rsidRDefault="006C66FE" w:rsidP="006C66FE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69CF778B" wp14:editId="5729F6F9">
            <wp:extent cx="5755640" cy="4032885"/>
            <wp:effectExtent l="0" t="0" r="10160" b="5715"/>
            <wp:docPr id="3" name="Bild 3" descr="Macintosh HD:Users:bam:Documents:Publikationen Kunte:Paper:Paper_Proteom:qPCR Daten Knabe:Origin tif Daten:S3_Helo_24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bam:Documents:Publikationen Kunte:Paper:Paper_Proteom:qPCR Daten Knabe:Origin tif Daten:S3_Helo_243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F36C42" w:rsidRDefault="001801CE" w:rsidP="00DB665D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8054D7">
        <w:rPr>
          <w:rFonts w:ascii="Arial" w:hAnsi="Arial" w:cs="Arial"/>
          <w:b/>
          <w:sz w:val="22"/>
          <w:szCs w:val="22"/>
        </w:rPr>
        <w:t>Fig</w:t>
      </w:r>
      <w:r>
        <w:rPr>
          <w:rFonts w:ascii="Arial" w:hAnsi="Arial" w:cs="Arial"/>
          <w:b/>
          <w:sz w:val="22"/>
          <w:szCs w:val="22"/>
        </w:rPr>
        <w:t>ure C</w:t>
      </w:r>
      <w:r w:rsidR="00DF6C41">
        <w:rPr>
          <w:rFonts w:ascii="Arial" w:hAnsi="Arial" w:cs="Arial"/>
          <w:b/>
          <w:sz w:val="22"/>
          <w:szCs w:val="22"/>
        </w:rPr>
        <w:t xml:space="preserve">. </w:t>
      </w:r>
      <w:r w:rsidR="00DB665D" w:rsidRPr="00F36C4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 w:rsidR="00DB665D" w:rsidRPr="00F36C42">
        <w:rPr>
          <w:rFonts w:ascii="Arial" w:eastAsia="Times New Roman" w:hAnsi="Arial" w:cs="Arial"/>
          <w:b/>
          <w:sz w:val="22"/>
          <w:szCs w:val="22"/>
        </w:rPr>
        <w:t xml:space="preserve">phosphoenolpyruvate synthase </w:t>
      </w:r>
      <w:r w:rsidR="00DB665D" w:rsidRPr="00F36C4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F36C4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F36C4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8E65D3" w:rsidRDefault="008E65D3" w:rsidP="008E65D3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FF48260" wp14:editId="623A877F">
            <wp:extent cx="5755640" cy="4032885"/>
            <wp:effectExtent l="0" t="0" r="10160" b="5715"/>
            <wp:docPr id="5" name="Bild 5" descr="Macintosh HD:Users:bam:Documents:Publikationen Kunte:Paper:Paper_Proteom:qPCR Daten Knabe:Origin tif Daten:S4_Helo_258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bam:Documents:Publikationen Kunte:Paper:Paper_Proteom:qPCR Daten Knabe:Origin tif Daten:S4_Helo_2588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FB0EB5" w:rsidP="00DB665D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8054D7">
        <w:rPr>
          <w:rFonts w:ascii="Arial" w:hAnsi="Arial" w:cs="Arial"/>
          <w:b/>
          <w:sz w:val="22"/>
          <w:szCs w:val="22"/>
        </w:rPr>
        <w:t>Fig</w:t>
      </w:r>
      <w:r>
        <w:rPr>
          <w:rFonts w:ascii="Arial" w:hAnsi="Arial" w:cs="Arial"/>
          <w:b/>
          <w:sz w:val="22"/>
          <w:szCs w:val="22"/>
        </w:rPr>
        <w:t>ure D</w:t>
      </w:r>
      <w:r w:rsidR="00FA2F78">
        <w:rPr>
          <w:rFonts w:ascii="Arial" w:hAnsi="Arial" w:cs="Arial"/>
          <w:b/>
          <w:sz w:val="22"/>
          <w:szCs w:val="22"/>
        </w:rPr>
        <w:t>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 w:rsidR="00DB665D" w:rsidRPr="00183AD7">
        <w:rPr>
          <w:rFonts w:ascii="Arial" w:eastAsia="Times New Roman" w:hAnsi="Arial" w:cs="Arial"/>
          <w:b/>
          <w:sz w:val="22"/>
          <w:szCs w:val="22"/>
        </w:rPr>
        <w:t xml:space="preserve">L-2,4-diaminobutyrate acetyltransferase </w:t>
      </w:r>
      <w:r w:rsidR="00DB665D">
        <w:rPr>
          <w:rFonts w:ascii="Arial" w:eastAsia="Times New Roman" w:hAnsi="Arial" w:cs="Arial"/>
          <w:b/>
          <w:sz w:val="22"/>
          <w:szCs w:val="22"/>
        </w:rPr>
        <w:t>(</w:t>
      </w:r>
      <w:proofErr w:type="spellStart"/>
      <w:r w:rsidR="00DB665D" w:rsidRPr="007D024E">
        <w:rPr>
          <w:rFonts w:ascii="Arial" w:eastAsia="Times New Roman" w:hAnsi="Arial" w:cs="Arial"/>
          <w:b/>
          <w:i/>
          <w:sz w:val="22"/>
          <w:szCs w:val="22"/>
        </w:rPr>
        <w:t>ectA</w:t>
      </w:r>
      <w:proofErr w:type="spellEnd"/>
      <w:r w:rsidR="00DB665D">
        <w:rPr>
          <w:rFonts w:ascii="Arial" w:eastAsia="Times New Roman" w:hAnsi="Arial" w:cs="Arial"/>
          <w:b/>
          <w:sz w:val="22"/>
          <w:szCs w:val="22"/>
        </w:rPr>
        <w:t xml:space="preserve">)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8E65D3" w:rsidRDefault="008E65D3" w:rsidP="008E65D3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A6CFF41" wp14:editId="428964F0">
            <wp:extent cx="5755640" cy="4032885"/>
            <wp:effectExtent l="0" t="0" r="10160" b="5715"/>
            <wp:docPr id="6" name="Bild 6" descr="Macintosh HD:Users:bam:Documents:Publikationen Kunte:Paper:Paper_Proteom:qPCR Daten Knabe:Origin tif Daten:S5_Helo_258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bam:Documents:Publikationen Kunte:Paper:Paper_Proteom:qPCR Daten Knabe:Origin tif Daten:S5_Helo_2589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7D024E" w:rsidRDefault="00DB665D" w:rsidP="00DB665D">
      <w:pPr>
        <w:spacing w:line="360" w:lineRule="auto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FB0EB5">
        <w:rPr>
          <w:rFonts w:ascii="Arial" w:hAnsi="Arial" w:cs="Arial"/>
          <w:b/>
          <w:sz w:val="22"/>
          <w:szCs w:val="22"/>
        </w:rPr>
        <w:t>E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essi</w:t>
      </w:r>
      <w:r w:rsidRPr="007D024E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on of the </w:t>
      </w:r>
      <w:r w:rsidRPr="007D024E">
        <w:rPr>
          <w:rFonts w:ascii="Arial" w:hAnsi="Arial" w:cs="Arial"/>
          <w:b/>
          <w:sz w:val="22"/>
          <w:szCs w:val="22"/>
          <w:lang w:val="en-CA"/>
        </w:rPr>
        <w:t>aspartate-</w:t>
      </w:r>
      <w:proofErr w:type="spellStart"/>
      <w:r w:rsidRPr="007D024E">
        <w:rPr>
          <w:rFonts w:ascii="Arial" w:hAnsi="Arial" w:cs="Arial"/>
          <w:b/>
          <w:sz w:val="22"/>
          <w:szCs w:val="22"/>
          <w:lang w:val="en-CA"/>
        </w:rPr>
        <w:t>semialdehyde</w:t>
      </w:r>
      <w:proofErr w:type="spellEnd"/>
      <w:r w:rsidRPr="007D024E">
        <w:rPr>
          <w:rFonts w:ascii="Arial" w:hAnsi="Arial" w:cs="Arial"/>
          <w:b/>
          <w:sz w:val="22"/>
          <w:szCs w:val="22"/>
          <w:lang w:val="en-CA"/>
        </w:rPr>
        <w:t xml:space="preserve"> transaminase</w:t>
      </w:r>
      <w:r w:rsidRPr="007D024E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7D024E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(</w:t>
      </w:r>
      <w:proofErr w:type="spellStart"/>
      <w:r w:rsidRPr="007D024E"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ectB</w:t>
      </w:r>
      <w:proofErr w:type="spellEnd"/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) </w:t>
      </w:r>
      <w:r w:rsidRPr="007D024E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7D024E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2C5986" w:rsidRDefault="002C5986" w:rsidP="002C5986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bookmarkStart w:id="0" w:name="_GoBack"/>
      <w:bookmarkEnd w:id="0"/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BF21CA3" wp14:editId="02415DB4">
            <wp:extent cx="5755640" cy="4032885"/>
            <wp:effectExtent l="0" t="0" r="10160" b="5715"/>
            <wp:docPr id="7" name="Bild 7" descr="Macintosh HD:Users:bam:Documents:Publikationen Kunte:Paper:Paper_Proteom:qPCR Daten Knabe:Origin tif Daten:S6_Helo_259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bam:Documents:Publikationen Kunte:Paper:Paper_Proteom:qPCR Daten Knabe:Origin tif Daten:S6_Helo_2590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FB0EB5">
        <w:rPr>
          <w:rFonts w:ascii="Arial" w:hAnsi="Arial" w:cs="Arial"/>
          <w:b/>
          <w:sz w:val="22"/>
          <w:szCs w:val="22"/>
        </w:rPr>
        <w:t>F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 w:rsidRPr="00183AD7">
        <w:rPr>
          <w:rFonts w:ascii="Arial" w:hAnsi="Arial" w:cs="Arial"/>
          <w:b/>
          <w:sz w:val="22"/>
          <w:szCs w:val="22"/>
          <w:lang w:val="en-CA"/>
        </w:rPr>
        <w:t>ectoine synthase</w:t>
      </w:r>
      <w:r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(</w:t>
      </w:r>
      <w:proofErr w:type="spellStart"/>
      <w:r w:rsidRPr="00EE170B"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ectC</w:t>
      </w:r>
      <w:proofErr w:type="spellEnd"/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) </w:t>
      </w:r>
      <w:r w:rsidRPr="00183AD7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176AE6" w:rsidRDefault="00176AE6" w:rsidP="00176AE6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</w:t>
      </w:r>
      <w:r w:rsidR="00FB0EB5">
        <w:t>ure A</w:t>
      </w:r>
      <w:r>
        <w:t>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0B4769E" wp14:editId="46375608">
            <wp:extent cx="5755640" cy="4032885"/>
            <wp:effectExtent l="0" t="0" r="10160" b="5715"/>
            <wp:docPr id="8" name="Bild 8" descr="Macintosh HD:Users:bam:Documents:Publikationen Kunte:Paper:Paper_Proteom:qPCR Daten Knabe:Origin tif Daten:S7_Helo_26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bam:Documents:Publikationen Kunte:Paper:Paper_Proteom:qPCR Daten Knabe:Origin tif Daten:S7_Helo_2675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FB0EB5">
        <w:rPr>
          <w:rFonts w:ascii="Arial" w:hAnsi="Arial" w:cs="Arial"/>
          <w:b/>
          <w:sz w:val="22"/>
          <w:szCs w:val="22"/>
        </w:rPr>
        <w:t xml:space="preserve">G. 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 w:rsidRPr="00846E0A">
        <w:rPr>
          <w:rFonts w:ascii="Arial" w:eastAsia="Times New Roman" w:hAnsi="Arial" w:cs="Arial"/>
          <w:b/>
          <w:sz w:val="22"/>
          <w:szCs w:val="22"/>
        </w:rPr>
        <w:t xml:space="preserve">ornithine </w:t>
      </w:r>
      <w:proofErr w:type="spellStart"/>
      <w:r w:rsidRPr="00846E0A">
        <w:rPr>
          <w:rFonts w:ascii="Arial" w:eastAsia="Times New Roman" w:hAnsi="Arial" w:cs="Arial"/>
          <w:b/>
          <w:sz w:val="22"/>
          <w:szCs w:val="22"/>
        </w:rPr>
        <w:t>carbamoyltransferase</w:t>
      </w:r>
      <w:proofErr w:type="spellEnd"/>
      <w:r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Pr="00183AD7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176AE6" w:rsidRDefault="00FB0EB5" w:rsidP="00176AE6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</w:t>
      </w:r>
      <w:r w:rsidR="00176AE6">
        <w:t>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</w:rPr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53EC3816" wp14:editId="28309343">
            <wp:extent cx="5755640" cy="4032885"/>
            <wp:effectExtent l="0" t="0" r="10160" b="5715"/>
            <wp:docPr id="9" name="Bild 9" descr="Macintosh HD:Users:bam:Documents:Publikationen Kunte:Paper:Paper_Proteom:qPCR Daten Knabe:Origin tif Daten:S8_Helo_267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bam:Documents:Publikationen Kunte:Paper:Paper_Proteom:qPCR Daten Knabe:Origin tif Daten:S8_Helo_2676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BF1C0F">
        <w:rPr>
          <w:rFonts w:ascii="Arial" w:hAnsi="Arial" w:cs="Arial"/>
          <w:b/>
          <w:sz w:val="22"/>
          <w:szCs w:val="22"/>
        </w:rPr>
        <w:t>H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>
        <w:rPr>
          <w:rFonts w:ascii="Arial" w:eastAsia="Times New Roman" w:hAnsi="Arial" w:cs="Arial"/>
          <w:b/>
          <w:sz w:val="22"/>
          <w:szCs w:val="22"/>
        </w:rPr>
        <w:t>arginine</w:t>
      </w:r>
      <w:r w:rsidRPr="00846E0A"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sz w:val="22"/>
          <w:szCs w:val="22"/>
        </w:rPr>
        <w:t>deiminase</w:t>
      </w:r>
      <w:r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Pr="00183AD7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176AE6" w:rsidRDefault="00176AE6" w:rsidP="00176AE6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 xml:space="preserve">For details see </w:t>
      </w:r>
      <w:r w:rsidR="00BF1C0F">
        <w:t>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6A8E4110" wp14:editId="6E62E6D7">
            <wp:extent cx="5755640" cy="4032885"/>
            <wp:effectExtent l="0" t="0" r="10160" b="5715"/>
            <wp:docPr id="11" name="Bild 11" descr="Macintosh HD:Users:bam:Documents:Publikationen Kunte:Paper:Paper_Proteom:qPCR Daten Knabe:Origin tif Daten:S9_Helo_304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bam:Documents:Publikationen Kunte:Paper:Paper_Proteom:qPCR Daten Knabe:Origin tif Daten:S9_Helo_3049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A30D3E">
        <w:rPr>
          <w:rFonts w:ascii="Arial" w:hAnsi="Arial" w:cs="Arial"/>
          <w:b/>
          <w:sz w:val="22"/>
          <w:szCs w:val="22"/>
        </w:rPr>
        <w:t>I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the </w:t>
      </w:r>
      <w:r w:rsidRPr="00FA11FE">
        <w:rPr>
          <w:rFonts w:ascii="Arial" w:hAnsi="Arial" w:cs="Arial"/>
          <w:b/>
          <w:sz w:val="22"/>
          <w:szCs w:val="22"/>
          <w:lang w:val="en-CA"/>
        </w:rPr>
        <w:t xml:space="preserve">glutamate dehydrogenase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Pr="00183AD7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3E39D3" w:rsidRDefault="003E39D3" w:rsidP="003E39D3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 xml:space="preserve">For details see </w:t>
      </w:r>
      <w:r w:rsidR="00A30D3E">
        <w:t>Figure A.</w:t>
      </w:r>
    </w:p>
    <w:p w:rsidR="00DB665D" w:rsidRPr="003E39D3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hAnsi="Arial" w:cs="Arial"/>
          <w:b/>
          <w:sz w:val="22"/>
          <w:szCs w:val="22"/>
        </w:rPr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633EB2C0" wp14:editId="775C5846">
            <wp:extent cx="5755640" cy="4032885"/>
            <wp:effectExtent l="0" t="0" r="10160" b="5715"/>
            <wp:docPr id="12" name="Bild 12" descr="Macintosh HD:Users:bam:Documents:Publikationen Kunte:Paper:Paper_Proteom:qPCR Daten Knabe:Origin tif Daten:S10_Helo_307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bam:Documents:Publikationen Kunte:Paper:Paper_Proteom:qPCR Daten Knabe:Origin tif Daten:S10_Helo_3070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4B337A">
        <w:rPr>
          <w:rFonts w:ascii="Arial" w:hAnsi="Arial" w:cs="Arial"/>
          <w:b/>
          <w:sz w:val="22"/>
          <w:szCs w:val="22"/>
        </w:rPr>
        <w:t>J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the </w:t>
      </w:r>
      <w:proofErr w:type="spellStart"/>
      <w:r w:rsidRPr="00C104A8">
        <w:rPr>
          <w:rFonts w:ascii="Arial" w:eastAsia="Times New Roman" w:hAnsi="Arial" w:cs="Arial"/>
          <w:b/>
          <w:color w:val="00000A"/>
          <w:sz w:val="22"/>
          <w:szCs w:val="22"/>
          <w:lang w:val="en-CA"/>
        </w:rPr>
        <w:t>isocitrate</w:t>
      </w:r>
      <w:proofErr w:type="spellEnd"/>
      <w:r w:rsidRPr="00C104A8">
        <w:rPr>
          <w:rFonts w:ascii="Arial" w:eastAsia="Times New Roman" w:hAnsi="Arial" w:cs="Arial"/>
          <w:b/>
          <w:color w:val="00000A"/>
          <w:sz w:val="22"/>
          <w:szCs w:val="22"/>
          <w:lang w:val="en-CA"/>
        </w:rPr>
        <w:t xml:space="preserve"> </w:t>
      </w:r>
      <w:proofErr w:type="spellStart"/>
      <w:r w:rsidRPr="00C104A8">
        <w:rPr>
          <w:rFonts w:ascii="Arial" w:eastAsia="Times New Roman" w:hAnsi="Arial" w:cs="Arial"/>
          <w:b/>
          <w:color w:val="00000A"/>
          <w:sz w:val="22"/>
          <w:szCs w:val="22"/>
          <w:lang w:val="en-CA"/>
        </w:rPr>
        <w:t>lyase</w:t>
      </w:r>
      <w:proofErr w:type="spellEnd"/>
      <w:r w:rsidRPr="00C104A8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Pr="00C104A8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4B337A" w:rsidRDefault="004B337A" w:rsidP="004B337A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CB35E2E" wp14:editId="7830E226">
            <wp:extent cx="5755640" cy="4032885"/>
            <wp:effectExtent l="0" t="0" r="10160" b="5715"/>
            <wp:docPr id="13" name="Bild 13" descr="Macintosh HD:Users:bam:Documents:Publikationen Kunte:Paper:Paper_Proteom:qPCR Daten Knabe:Origin tif Daten:S11_Helo_36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bam:Documents:Publikationen Kunte:Paper:Paper_Proteom:qPCR Daten Knabe:Origin tif Daten:S11_Helo_3628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4B337A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K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="00DB665D"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>the</w:t>
      </w:r>
      <w:r w:rsidR="00DB665D" w:rsidRPr="002A4A7B">
        <w:rPr>
          <w:rFonts w:eastAsia="Times New Roman"/>
        </w:rPr>
        <w:t xml:space="preserve"> </w:t>
      </w:r>
      <w:proofErr w:type="spellStart"/>
      <w:r w:rsidR="00DB665D" w:rsidRPr="002A4A7B">
        <w:rPr>
          <w:rFonts w:ascii="Arial" w:eastAsia="Times New Roman" w:hAnsi="Arial" w:cs="Arial"/>
          <w:b/>
          <w:sz w:val="22"/>
          <w:szCs w:val="22"/>
        </w:rPr>
        <w:t>phosphogluconate</w:t>
      </w:r>
      <w:proofErr w:type="spellEnd"/>
      <w:r w:rsidR="00DB665D" w:rsidRPr="002A4A7B">
        <w:rPr>
          <w:rFonts w:ascii="Arial" w:eastAsia="Times New Roman" w:hAnsi="Arial" w:cs="Arial"/>
          <w:b/>
          <w:sz w:val="22"/>
          <w:szCs w:val="22"/>
        </w:rPr>
        <w:t xml:space="preserve"> dehydratase</w:t>
      </w:r>
      <w:r w:rsidR="00DB665D" w:rsidRPr="00C104A8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DB665D"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C104A8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4B337A" w:rsidRDefault="004B337A" w:rsidP="004B337A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0660CB09" wp14:editId="4A59DC3B">
            <wp:extent cx="5755640" cy="4032885"/>
            <wp:effectExtent l="0" t="0" r="10160" b="5715"/>
            <wp:docPr id="1" name="Bild 1" descr="Macintosh HD:Users:bam:Documents:Publikationen Kunte:Paper:Paper_Proteom:qPCR Daten Knabe:Origin tif Daten:S12_Helo_36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am:Documents:Publikationen Kunte:Paper:Paper_Proteom:qPCR Daten Knabe:Origin tif Daten:S12_Helo_3635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303312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C920DA">
        <w:rPr>
          <w:rFonts w:ascii="Arial" w:hAnsi="Arial" w:cs="Arial"/>
          <w:b/>
          <w:sz w:val="22"/>
          <w:szCs w:val="22"/>
        </w:rPr>
        <w:t>L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>the</w:t>
      </w:r>
      <w:r w:rsidRPr="002A4A7B">
        <w:rPr>
          <w:rFonts w:eastAsia="Times New Roman"/>
        </w:rPr>
        <w:t xml:space="preserve"> </w:t>
      </w:r>
      <w:r w:rsidRPr="00303312">
        <w:rPr>
          <w:rFonts w:ascii="Arial" w:eastAsia="Times New Roman" w:hAnsi="Arial" w:cs="Arial"/>
          <w:b/>
          <w:sz w:val="22"/>
          <w:szCs w:val="22"/>
          <w:u w:color="00000A"/>
          <w:lang w:val="en-CA"/>
        </w:rPr>
        <w:t>2-keto-3-deoxy-phosphogluconate aldolase</w:t>
      </w:r>
      <w:r w:rsidRPr="003033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gene </w:t>
      </w:r>
      <w:r w:rsidRPr="00303312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3033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C920DA" w:rsidRDefault="00C920DA" w:rsidP="00C920DA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462939B" wp14:editId="04C588CA">
            <wp:extent cx="5755640" cy="4032885"/>
            <wp:effectExtent l="0" t="0" r="10160" b="5715"/>
            <wp:docPr id="15" name="Bild 15" descr="Macintosh HD:Users:bam:Documents:Publikationen Kunte:Paper:Paper_Proteom:qPCR Daten Knabe:Origin tif Daten:S13_Helo_366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bam:Documents:Publikationen Kunte:Paper:Paper_Proteom:qPCR Daten Knabe:Origin tif Daten:S13_Helo_3661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704442">
        <w:rPr>
          <w:rFonts w:ascii="Arial" w:hAnsi="Arial" w:cs="Arial"/>
          <w:b/>
          <w:sz w:val="22"/>
          <w:szCs w:val="22"/>
        </w:rPr>
        <w:t>M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>th</w:t>
      </w:r>
      <w:r w:rsidRPr="00EE170B">
        <w:rPr>
          <w:rFonts w:ascii="Arial" w:eastAsia="Times New Roman" w:hAnsi="Arial" w:cs="Arial"/>
          <w:b/>
          <w:sz w:val="22"/>
          <w:szCs w:val="22"/>
          <w:lang w:val="en-CA" w:eastAsia="de-DE"/>
        </w:rPr>
        <w:t>e</w:t>
      </w:r>
      <w:r w:rsidRPr="00EE170B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EE170B">
        <w:rPr>
          <w:rStyle w:val="smallcaps"/>
          <w:rFonts w:ascii="Arial" w:hAnsi="Arial" w:cs="Arial"/>
          <w:b/>
          <w:sz w:val="22"/>
          <w:szCs w:val="22"/>
          <w:lang w:val="en-CA"/>
        </w:rPr>
        <w:t>L</w:t>
      </w:r>
      <w:r w:rsidRPr="00EE170B">
        <w:rPr>
          <w:rFonts w:ascii="Arial" w:hAnsi="Arial" w:cs="Arial"/>
          <w:b/>
          <w:sz w:val="22"/>
          <w:szCs w:val="22"/>
          <w:lang w:val="en-CA"/>
        </w:rPr>
        <w:t xml:space="preserve">-2,4-diaminobutyrate transaminase </w:t>
      </w:r>
      <w:r w:rsidRPr="00EE170B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(</w:t>
      </w:r>
      <w:proofErr w:type="spellStart"/>
      <w:r w:rsidRPr="00EE170B"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doeD</w:t>
      </w:r>
      <w:proofErr w:type="spellEnd"/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) </w:t>
      </w:r>
      <w:r w:rsidRPr="00C104A8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704442" w:rsidRDefault="00704442" w:rsidP="00704442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91D5B04" wp14:editId="663973AE">
            <wp:extent cx="5755640" cy="4032885"/>
            <wp:effectExtent l="0" t="0" r="10160" b="5715"/>
            <wp:docPr id="16" name="Bild 16" descr="Macintosh HD:Users:bam:Documents:Publikationen Kunte:Paper:Paper_Proteom:qPCR Daten Knabe:Origin tif Daten:S14_Helo_366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bam:Documents:Publikationen Kunte:Paper:Paper_Proteom:qPCR Daten Knabe:Origin tif Daten:S14_Helo_3664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704442">
        <w:rPr>
          <w:rFonts w:ascii="Arial" w:hAnsi="Arial" w:cs="Arial"/>
          <w:b/>
          <w:sz w:val="22"/>
          <w:szCs w:val="22"/>
        </w:rPr>
        <w:t>N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>the</w:t>
      </w:r>
      <w:r w:rsidRPr="002A4A7B">
        <w:rPr>
          <w:rFonts w:eastAsia="Times New Roman"/>
        </w:rPr>
        <w:t xml:space="preserve"> </w:t>
      </w:r>
      <w:r w:rsidRPr="00BB4968">
        <w:rPr>
          <w:rFonts w:ascii="Arial" w:hAnsi="Arial" w:cs="Arial"/>
          <w:b/>
          <w:sz w:val="22"/>
          <w:szCs w:val="22"/>
          <w:lang w:val="en-CA"/>
        </w:rPr>
        <w:t>N</w:t>
      </w:r>
      <w:r w:rsidRPr="00BB4968">
        <w:rPr>
          <w:rFonts w:ascii="Symbol" w:hAnsi="Symbol"/>
          <w:b/>
          <w:lang w:val="en-CA"/>
        </w:rPr>
        <w:t></w:t>
      </w:r>
      <w:r w:rsidRPr="00BB4968">
        <w:rPr>
          <w:rFonts w:ascii="Arial" w:hAnsi="Arial" w:cs="Arial"/>
          <w:b/>
          <w:sz w:val="22"/>
          <w:szCs w:val="22"/>
          <w:lang w:val="en-CA"/>
        </w:rPr>
        <w:t>-acetyl-</w:t>
      </w:r>
      <w:r w:rsidRPr="00BB4968">
        <w:rPr>
          <w:rStyle w:val="smallcaps"/>
          <w:rFonts w:ascii="Arial" w:hAnsi="Arial" w:cs="Arial"/>
          <w:b/>
          <w:sz w:val="22"/>
          <w:szCs w:val="22"/>
          <w:lang w:val="en-CA"/>
        </w:rPr>
        <w:t>L</w:t>
      </w:r>
      <w:r w:rsidRPr="00BB4968">
        <w:rPr>
          <w:rFonts w:ascii="Arial" w:hAnsi="Arial" w:cs="Arial"/>
          <w:b/>
          <w:sz w:val="22"/>
          <w:szCs w:val="22"/>
          <w:lang w:val="en-CA"/>
        </w:rPr>
        <w:t>-2,4-</w:t>
      </w:r>
      <w:proofErr w:type="gramStart"/>
      <w:r w:rsidRPr="00BB4968">
        <w:rPr>
          <w:rFonts w:ascii="Arial" w:hAnsi="Arial" w:cs="Arial"/>
          <w:b/>
          <w:sz w:val="22"/>
          <w:szCs w:val="22"/>
          <w:lang w:val="en-CA"/>
        </w:rPr>
        <w:t>diaminobutyrate  deacetylase</w:t>
      </w:r>
      <w:proofErr w:type="gramEnd"/>
      <w:r w:rsidRPr="00BB496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(</w:t>
      </w:r>
      <w:proofErr w:type="spellStart"/>
      <w:r w:rsidRPr="00EA0486"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doeB</w:t>
      </w:r>
      <w:proofErr w:type="spellEnd"/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) </w:t>
      </w:r>
      <w:r w:rsidRPr="00C104A8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704442" w:rsidRDefault="00704442" w:rsidP="00704442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4517C223" wp14:editId="3B7F9015">
            <wp:extent cx="5755640" cy="4032885"/>
            <wp:effectExtent l="0" t="0" r="10160" b="5715"/>
            <wp:docPr id="10" name="Bild 10" descr="Macintosh HD:Users:bam:Documents:Publikationen Kunte:Paper:Paper_Proteom:qPCR Daten Knabe:Origin tif Daten:S15_Helo_366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am:Documents:Publikationen Kunte:Paper:Paper_Proteom:qPCR Daten Knabe:Origin tif Daten:S15_Helo_3665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183AD7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7812F9">
        <w:rPr>
          <w:rFonts w:ascii="Arial" w:hAnsi="Arial" w:cs="Arial"/>
          <w:b/>
          <w:sz w:val="22"/>
          <w:szCs w:val="22"/>
        </w:rPr>
        <w:t>O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Validation of expression of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>the</w:t>
      </w:r>
      <w:r w:rsidRPr="002A4A7B">
        <w:rPr>
          <w:rFonts w:eastAsia="Times New Roman"/>
        </w:rPr>
        <w:t xml:space="preserve"> </w:t>
      </w:r>
      <w:r>
        <w:rPr>
          <w:rFonts w:ascii="Arial" w:hAnsi="Arial" w:cs="Arial"/>
          <w:b/>
          <w:sz w:val="22"/>
          <w:szCs w:val="22"/>
          <w:lang w:val="en-CA"/>
        </w:rPr>
        <w:t>ectoine hydrolase</w:t>
      </w:r>
      <w:r w:rsidRPr="00BB496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</w:t>
      </w:r>
      <w:r w:rsidRPr="00C104A8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(</w:t>
      </w:r>
      <w:proofErr w:type="spellStart"/>
      <w:r w:rsidRPr="00EA0486"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doe</w:t>
      </w:r>
      <w:r>
        <w:rPr>
          <w:rFonts w:ascii="Arial" w:eastAsia="Times New Roman" w:hAnsi="Arial" w:cs="Arial"/>
          <w:b/>
          <w:i/>
          <w:sz w:val="22"/>
          <w:szCs w:val="22"/>
          <w:lang w:val="en-CA" w:eastAsia="de-DE"/>
        </w:rPr>
        <w:t>A</w:t>
      </w:r>
      <w:proofErr w:type="spellEnd"/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) </w:t>
      </w:r>
      <w:r w:rsidRPr="00C104A8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7812F9" w:rsidRDefault="007812F9" w:rsidP="007812F9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7C74787" wp14:editId="230FCDFA">
            <wp:extent cx="5755640" cy="4032885"/>
            <wp:effectExtent l="0" t="0" r="10160" b="5715"/>
            <wp:docPr id="17" name="Bild 17" descr="Macintosh HD:Users:bam:Documents:Publikationen Kunte:Paper:Paper_Proteom:qPCR Daten Knabe:Origin tif Daten:S16_Helo_37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bam:Documents:Publikationen Kunte:Paper:Paper_Proteom:qPCR Daten Knabe:Origin tif Daten:S16_Helo_3735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F6046A">
        <w:rPr>
          <w:rFonts w:ascii="Arial" w:hAnsi="Arial" w:cs="Arial"/>
          <w:b/>
          <w:sz w:val="22"/>
          <w:szCs w:val="22"/>
        </w:rPr>
        <w:t>P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C50A12">
        <w:rPr>
          <w:rFonts w:ascii="Arial" w:eastAsia="Times New Roman" w:hAnsi="Arial" w:cs="Arial"/>
          <w:b/>
          <w:bCs/>
          <w:sz w:val="22"/>
          <w:szCs w:val="22"/>
        </w:rPr>
        <w:t>oxaloacetate decarboxylase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(alpha subunit) gene </w:t>
      </w:r>
      <w:r w:rsidRPr="00C50A12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F6046A" w:rsidRDefault="00F6046A" w:rsidP="00F6046A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305DB1AF" wp14:editId="15765374">
            <wp:extent cx="5755640" cy="4032885"/>
            <wp:effectExtent l="0" t="0" r="10160" b="5715"/>
            <wp:docPr id="18" name="Bild 18" descr="Macintosh HD:Users:bam:Documents:Publikationen Kunte:Paper:Paper_Proteom:qPCR Daten Knabe:Origin tif Daten:S17_Helo_375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bam:Documents:Publikationen Kunte:Paper:Paper_Proteom:qPCR Daten Knabe:Origin tif Daten:S17_Helo_3752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 xml:space="preserve">Figure </w:t>
      </w:r>
      <w:r w:rsidR="008117A4">
        <w:rPr>
          <w:rFonts w:ascii="Arial" w:hAnsi="Arial" w:cs="Arial"/>
          <w:b/>
          <w:sz w:val="22"/>
          <w:szCs w:val="22"/>
        </w:rPr>
        <w:t>Q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sz w:val="22"/>
          <w:szCs w:val="22"/>
        </w:rPr>
        <w:t xml:space="preserve">glutamate synthase 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(small subunit) </w:t>
      </w:r>
      <w:r w:rsidRPr="00C50A12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8117A4" w:rsidRDefault="008117A4" w:rsidP="008117A4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76C4A8D" wp14:editId="1074F305">
            <wp:extent cx="5755640" cy="4032885"/>
            <wp:effectExtent l="0" t="0" r="10160" b="5715"/>
            <wp:docPr id="19" name="Bild 19" descr="Macintosh HD:Users:bam:Documents:Publikationen Kunte:Paper:Paper_Proteom:qPCR Daten Knabe:Origin tif Daten:S18_Helo_37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bam:Documents:Publikationen Kunte:Paper:Paper_Proteom:qPCR Daten Knabe:Origin tif Daten:S18_Helo_3753.t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EA2355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R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="00DB665D"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glutamate synthase 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(large subunit) </w:t>
      </w:r>
      <w:r w:rsidR="00DB665D" w:rsidRPr="00C50A1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EA2355" w:rsidRDefault="00EA2355" w:rsidP="00EA2355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19BBA97" wp14:editId="7E522066">
            <wp:extent cx="5755640" cy="4032885"/>
            <wp:effectExtent l="0" t="0" r="10160" b="5715"/>
            <wp:docPr id="21" name="Bild 21" descr="Macintosh HD:Users:bam:Documents:Publikationen Kunte:Paper:Paper_Proteom:qPCR Daten Knabe:Origin tif Daten:S19_Helo_376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Macintosh HD:Users:bam:Documents:Publikationen Kunte:Paper:Paper_Proteom:qPCR Daten Knabe:Origin tif Daten:S19_Helo_3763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 w:rsidRPr="00183AD7">
        <w:rPr>
          <w:rFonts w:ascii="Arial" w:hAnsi="Arial" w:cs="Arial"/>
          <w:b/>
          <w:sz w:val="22"/>
          <w:szCs w:val="22"/>
        </w:rPr>
        <w:t>Figure S</w:t>
      </w:r>
      <w:r w:rsidR="00EA2355">
        <w:rPr>
          <w:rFonts w:ascii="Arial" w:hAnsi="Arial" w:cs="Arial"/>
          <w:b/>
          <w:sz w:val="22"/>
          <w:szCs w:val="22"/>
        </w:rPr>
        <w:t>.</w:t>
      </w:r>
      <w:r w:rsidRPr="00183AD7">
        <w:rPr>
          <w:rFonts w:ascii="Arial" w:hAnsi="Arial" w:cs="Arial"/>
          <w:b/>
          <w:sz w:val="22"/>
          <w:szCs w:val="22"/>
        </w:rPr>
        <w:t xml:space="preserve"> </w:t>
      </w:r>
      <w:r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sz w:val="22"/>
          <w:szCs w:val="22"/>
        </w:rPr>
        <w:t>malic enzyme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 gene </w:t>
      </w:r>
      <w:r w:rsidRPr="00C50A12">
        <w:rPr>
          <w:rFonts w:ascii="Arial" w:hAnsi="Arial" w:cs="Arial"/>
          <w:b/>
          <w:sz w:val="22"/>
          <w:szCs w:val="22"/>
        </w:rPr>
        <w:t xml:space="preserve">by </w:t>
      </w:r>
      <w:r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EA2355" w:rsidRDefault="00EA2355" w:rsidP="00EA2355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FB1D879" wp14:editId="54CA77B1">
            <wp:extent cx="5755640" cy="4032885"/>
            <wp:effectExtent l="0" t="0" r="10160" b="5715"/>
            <wp:docPr id="22" name="Bild 22" descr="Macintosh HD:Users:bam:Documents:Publikationen Kunte:Paper:Paper_Proteom:qPCR Daten Knabe:Origin tif Daten:S20_Helo_38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Macintosh HD:Users:bam:Documents:Publikationen Kunte:Paper:Paper_Proteom:qPCR Daten Knabe:Origin tif Daten:S20_Helo_3819.t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EA2355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T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="00DB665D"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alanine dehydrogenase 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C50A1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EA2355" w:rsidRDefault="00EA2355" w:rsidP="00EA2355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65EA40E" wp14:editId="27C8965D">
            <wp:extent cx="5755640" cy="4032885"/>
            <wp:effectExtent l="0" t="0" r="10160" b="5715"/>
            <wp:docPr id="23" name="Bild 23" descr="Macintosh HD:Users:bam:Documents:Publikationen Kunte:Paper:Paper_Proteom:qPCR Daten Knabe:Origin tif Daten:S21_Helo_40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Macintosh HD:Users:bam:Documents:Publikationen Kunte:Paper:Paper_Proteom:qPCR Daten Knabe:Origin tif Daten:S21_Helo_4006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C0012C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U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="00DB665D"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glucose dehydrogenase 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C50A1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C0012C" w:rsidRDefault="00C0012C" w:rsidP="00C0012C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553D2934" wp14:editId="26628B4E">
            <wp:extent cx="5755640" cy="4032885"/>
            <wp:effectExtent l="0" t="0" r="10160" b="5715"/>
            <wp:docPr id="24" name="Bild 24" descr="Macintosh HD:Users:bam:Documents:Publikationen Kunte:Paper:Paper_Proteom:qPCR Daten Knabe:Origin tif Daten:S22_Helo_427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Macintosh HD:Users:bam:Documents:Publikationen Kunte:Paper:Paper_Proteom:qPCR Daten Knabe:Origin tif Daten:S22_Helo_4274.t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C0012C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V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="00DB665D"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substrate-binding protein </w:t>
      </w:r>
      <w:proofErr w:type="spellStart"/>
      <w:r w:rsidR="00DB665D">
        <w:rPr>
          <w:rFonts w:ascii="Arial" w:eastAsia="Times New Roman" w:hAnsi="Arial" w:cs="Arial"/>
          <w:b/>
          <w:bCs/>
          <w:sz w:val="22"/>
          <w:szCs w:val="22"/>
        </w:rPr>
        <w:t>TeaA</w:t>
      </w:r>
      <w:proofErr w:type="spellEnd"/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C50A1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C0012C" w:rsidRDefault="00C0012C" w:rsidP="00C0012C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2D86F9E4" wp14:editId="2E2D6F67">
            <wp:extent cx="5755640" cy="4032885"/>
            <wp:effectExtent l="0" t="0" r="10160" b="5715"/>
            <wp:docPr id="25" name="Bild 25" descr="Macintosh HD:Users:bam:Documents:Publikationen Kunte:Paper:Paper_Proteom:qPCR Daten Knabe:Origin tif Daten:S23_Helo_427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Macintosh HD:Users:bam:Documents:Publikationen Kunte:Paper:Paper_Proteom:qPCR Daten Knabe:Origin tif Daten:S23_Helo_4277.ti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5D" w:rsidRPr="00C50A12" w:rsidRDefault="00C0012C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 w:cs="Arial"/>
          <w:b/>
          <w:sz w:val="22"/>
          <w:szCs w:val="22"/>
          <w:lang w:val="en-CA" w:eastAsia="de-DE"/>
        </w:rPr>
      </w:pPr>
      <w:r>
        <w:rPr>
          <w:rFonts w:ascii="Arial" w:hAnsi="Arial" w:cs="Arial"/>
          <w:b/>
          <w:sz w:val="22"/>
          <w:szCs w:val="22"/>
        </w:rPr>
        <w:t>Figure W.</w:t>
      </w:r>
      <w:r w:rsidR="00DB665D" w:rsidRPr="00183AD7">
        <w:rPr>
          <w:rFonts w:ascii="Arial" w:hAnsi="Arial" w:cs="Arial"/>
          <w:b/>
          <w:sz w:val="22"/>
          <w:szCs w:val="22"/>
        </w:rPr>
        <w:t xml:space="preserve"> </w:t>
      </w:r>
      <w:r w:rsidR="00DB665D" w:rsidRPr="00183AD7">
        <w:rPr>
          <w:rFonts w:ascii="Arial" w:eastAsia="Times New Roman" w:hAnsi="Arial" w:cs="Arial"/>
          <w:b/>
          <w:sz w:val="22"/>
          <w:szCs w:val="22"/>
          <w:lang w:val="en-CA" w:eastAsia="de-DE"/>
        </w:rPr>
        <w:t>Validation of exp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>ession of the</w:t>
      </w:r>
      <w:r w:rsidR="00DB665D" w:rsidRPr="00C50A12">
        <w:rPr>
          <w:rFonts w:ascii="Arial" w:eastAsia="Times New Roman" w:hAnsi="Arial" w:cs="Arial"/>
          <w:b/>
          <w:sz w:val="22"/>
          <w:szCs w:val="22"/>
        </w:rPr>
        <w:t xml:space="preserve"> </w:t>
      </w:r>
      <w:proofErr w:type="spellStart"/>
      <w:r w:rsidR="00DB665D" w:rsidRPr="005A7E2C">
        <w:rPr>
          <w:rFonts w:ascii="Arial" w:eastAsia="Times New Roman" w:hAnsi="Arial" w:cs="Arial"/>
          <w:b/>
          <w:bCs/>
          <w:i/>
          <w:sz w:val="22"/>
          <w:szCs w:val="22"/>
        </w:rPr>
        <w:t>teaD</w:t>
      </w:r>
      <w:proofErr w:type="spellEnd"/>
      <w:r w:rsidR="00DB665D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gene </w:t>
      </w:r>
      <w:r w:rsidR="00DB665D" w:rsidRPr="00C50A12">
        <w:rPr>
          <w:rFonts w:ascii="Arial" w:hAnsi="Arial" w:cs="Arial"/>
          <w:b/>
          <w:sz w:val="22"/>
          <w:szCs w:val="22"/>
        </w:rPr>
        <w:t xml:space="preserve">by </w:t>
      </w:r>
      <w:r w:rsidR="00DB665D">
        <w:rPr>
          <w:rFonts w:ascii="Arial" w:eastAsia="Times New Roman" w:hAnsi="Arial" w:cs="Arial"/>
          <w:b/>
          <w:sz w:val="22"/>
          <w:szCs w:val="22"/>
          <w:lang w:val="en-CA" w:eastAsia="de-DE"/>
        </w:rPr>
        <w:t>RT-qPCR</w:t>
      </w:r>
      <w:r w:rsidR="00DB665D" w:rsidRPr="00C50A12">
        <w:rPr>
          <w:rFonts w:ascii="Arial" w:eastAsia="Times New Roman" w:hAnsi="Arial" w:cs="Arial"/>
          <w:b/>
          <w:sz w:val="22"/>
          <w:szCs w:val="22"/>
          <w:lang w:val="en-CA" w:eastAsia="de-DE"/>
        </w:rPr>
        <w:t xml:space="preserve">. </w:t>
      </w:r>
    </w:p>
    <w:p w:rsidR="00C0012C" w:rsidRDefault="00C0012C" w:rsidP="00C0012C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  <w:r>
        <w:t>For details see Figure A.</w:t>
      </w:r>
    </w:p>
    <w:p w:rsidR="00DB665D" w:rsidRDefault="00DB665D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</w:pPr>
    </w:p>
    <w:p w:rsidR="00DB665D" w:rsidRPr="004E58EE" w:rsidRDefault="004E58EE" w:rsidP="00DB665D">
      <w:pPr>
        <w:pStyle w:val="Literaturverzeichnis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0" w:firstLine="0"/>
        <w:jc w:val="both"/>
        <w:rPr>
          <w:rFonts w:ascii="Arial" w:eastAsia="Times New Roman" w:hAnsi="Arial"/>
          <w:b/>
          <w:color w:val="auto"/>
          <w:szCs w:val="24"/>
          <w:lang w:val="en-CA" w:bidi="x-none"/>
        </w:rPr>
      </w:pPr>
      <w:r w:rsidRPr="004E58EE">
        <w:rPr>
          <w:rFonts w:ascii="Arial" w:eastAsia="Times New Roman" w:hAnsi="Arial"/>
          <w:b/>
          <w:color w:val="auto"/>
          <w:szCs w:val="24"/>
          <w:lang w:val="en-CA" w:bidi="x-none"/>
        </w:rPr>
        <w:t>Table</w:t>
      </w:r>
      <w:r w:rsidR="001E34B6">
        <w:rPr>
          <w:rFonts w:ascii="Arial" w:eastAsia="Times New Roman" w:hAnsi="Arial"/>
          <w:b/>
          <w:color w:val="auto"/>
          <w:szCs w:val="24"/>
          <w:lang w:val="en-CA" w:bidi="x-none"/>
        </w:rPr>
        <w:t xml:space="preserve"> A</w:t>
      </w:r>
      <w:r w:rsidRPr="004E58EE">
        <w:rPr>
          <w:rFonts w:ascii="Arial" w:eastAsia="Times New Roman" w:hAnsi="Arial"/>
          <w:b/>
          <w:color w:val="auto"/>
          <w:szCs w:val="24"/>
          <w:lang w:val="en-CA" w:bidi="x-none"/>
        </w:rPr>
        <w:t xml:space="preserve">. </w:t>
      </w:r>
      <w:r w:rsidR="00DB665D" w:rsidRPr="004E58EE">
        <w:rPr>
          <w:rFonts w:ascii="Arial" w:eastAsia="Times New Roman" w:hAnsi="Arial"/>
          <w:b/>
          <w:color w:val="auto"/>
          <w:szCs w:val="24"/>
          <w:lang w:val="en-CA" w:bidi="x-none"/>
        </w:rPr>
        <w:t>Primers used for qPCR analysis.</w:t>
      </w:r>
    </w:p>
    <w:tbl>
      <w:tblPr>
        <w:tblW w:w="8327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3544"/>
        <w:gridCol w:w="3351"/>
      </w:tblGrid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jc w:val="center"/>
              <w:rPr>
                <w:rFonts w:ascii="Arial" w:hAnsi="Arial" w:cs="Arial"/>
                <w:b/>
                <w:lang w:val="en-US"/>
              </w:rPr>
            </w:pPr>
            <w:r w:rsidRPr="004E58EE">
              <w:rPr>
                <w:rFonts w:ascii="Arial" w:hAnsi="Arial" w:cs="Arial"/>
                <w:b/>
                <w:lang w:val="en-US"/>
              </w:rPr>
              <w:t>primer</w:t>
            </w:r>
          </w:p>
        </w:tc>
        <w:tc>
          <w:tcPr>
            <w:tcW w:w="3544" w:type="dxa"/>
          </w:tcPr>
          <w:p w:rsidR="00DB665D" w:rsidRPr="004E58EE" w:rsidRDefault="00DB665D" w:rsidP="00F8541B">
            <w:pPr>
              <w:pStyle w:val="KeinLeerraum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E58EE">
              <w:rPr>
                <w:rFonts w:ascii="Arial" w:hAnsi="Arial" w:cs="Arial"/>
                <w:b/>
                <w:bCs/>
                <w:lang w:val="en-US"/>
              </w:rPr>
              <w:t>gene product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ind w:left="356" w:right="-829"/>
              <w:jc w:val="center"/>
              <w:rPr>
                <w:rFonts w:ascii="Arial" w:hAnsi="Arial" w:cs="Arial"/>
                <w:b/>
                <w:lang w:val="en-US"/>
              </w:rPr>
            </w:pPr>
            <w:r w:rsidRPr="004E58EE">
              <w:rPr>
                <w:rFonts w:ascii="Arial" w:hAnsi="Arial" w:cs="Arial"/>
                <w:b/>
                <w:bCs/>
                <w:lang w:val="en-US"/>
              </w:rPr>
              <w:t>primer sequence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58EE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o_2186-1</w:t>
            </w:r>
          </w:p>
        </w:tc>
        <w:tc>
          <w:tcPr>
            <w:tcW w:w="3544" w:type="dxa"/>
            <w:vMerge w:val="restart"/>
          </w:tcPr>
          <w:p w:rsidR="00DB665D" w:rsidRPr="004E58EE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4E58EE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6-phosphofructokinase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4E58EE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TGGCTCTTGACGGACAGAA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8EE">
              <w:rPr>
                <w:rFonts w:ascii="Arial" w:hAnsi="Arial" w:cs="Arial"/>
                <w:bCs/>
                <w:sz w:val="20"/>
                <w:szCs w:val="20"/>
                <w:lang w:val="en-US"/>
              </w:rPr>
              <w:t>Helo_2186-2</w:t>
            </w:r>
          </w:p>
        </w:tc>
        <w:tc>
          <w:tcPr>
            <w:tcW w:w="3544" w:type="dxa"/>
            <w:vMerge/>
          </w:tcPr>
          <w:p w:rsidR="00DB665D" w:rsidRPr="004E58EE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4E58EE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4E58EE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GCATGAACTTCTCGCGGTT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298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fumarat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hydrat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class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II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CGAGCAACATGAACGTCAATGA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298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TCACGTCATTGCTCGACTGT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433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phosphoenolpyruvat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synth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TGCCCGAGATTCCATTCAAGAT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433-1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TTGATGATGAACTCCAGGCGA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88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L-2,4-diaminobutyric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cid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cetyltransfer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TCCACCATCTCGAGACCACTAT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88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GAAGTATTCGCGGCTGTTCAA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90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L-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ectoin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synth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CTGCTCCTTCCACATCAC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90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TTGATGGGCCAGATCTTGC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675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ornithin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carbamoyltransfer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CCAGGAGCATGTCGATCTTT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675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TATGAATGAAGTCGACGCCCTT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676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eimina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GCCGGGCGGTTTCCTCA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676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TTGTTGCCGTCATCCCACTGCTC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35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 xml:space="preserve">2-keto-3-deoxy-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phosphogluconat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lastRenderedPageBreak/>
              <w:t>aldola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lastRenderedPageBreak/>
              <w:t>CGGTGCCGATTTCGTGGTGACA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lastRenderedPageBreak/>
              <w:t>Helo_3635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GAAGAACTTGAAGCGGCGGTAG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1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diaminobutyrat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--2-oxoglutarate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transamin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GCAGCGACGCCAATGAGACC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1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CGATGCCGGAGCCGTGATAGC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4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3719">
              <w:rPr>
                <w:rFonts w:ascii="Arial" w:hAnsi="Arial" w:cs="Arial"/>
                <w:sz w:val="20"/>
                <w:szCs w:val="20"/>
                <w:lang w:val="en-US"/>
              </w:rPr>
              <w:t xml:space="preserve">N-alpha-acetyl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  <w:lang w:val="en-US"/>
              </w:rPr>
              <w:t>diaminobutyric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  <w:lang w:val="en-US"/>
              </w:rPr>
              <w:t xml:space="preserve"> acid deacetylase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GCAACCACGGCGACGAGTA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4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CCCGGGAAGCTGCGATTGAGAT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5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ectoin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CGCTGCGGCTACCCTATCG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65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CCCCAGTCCTCCACCCACAGA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bCs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35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oxaloacetat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decarboxylase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,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lpha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subunit</w:t>
            </w:r>
            <w:proofErr w:type="spellEnd"/>
            <w:r w:rsidRPr="00FB3719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GACGTCCTGACCGAGATTC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35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ACTTGTAGCGTTCACCCATCAT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bCs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52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glutamate synthase (NADPH), small subunit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CCGGTGGTGTTCGACAAGTA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52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eastAsia="Arial Unicode MS" w:hAnsi="Arial" w:cs="Arial"/>
                <w:sz w:val="20"/>
                <w:szCs w:val="20"/>
              </w:rPr>
            </w:pPr>
            <w:r w:rsidRPr="00FB3719">
              <w:rPr>
                <w:rFonts w:ascii="Arial" w:eastAsia="Arial Unicode MS" w:hAnsi="Arial" w:cs="Arial"/>
                <w:sz w:val="20"/>
                <w:szCs w:val="20"/>
              </w:rPr>
              <w:t>CAGAACTCCACGCCCATCTC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bCs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53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3719">
              <w:rPr>
                <w:rFonts w:ascii="Arial" w:hAnsi="Arial" w:cs="Arial"/>
                <w:sz w:val="20"/>
                <w:szCs w:val="20"/>
                <w:lang w:val="en-US"/>
              </w:rPr>
              <w:t xml:space="preserve">glutamate synthase (NADPH), large subunit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GGCCGTGCAGCAGAAGATGT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53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GCCGCTGTTTGGTGGAGAGTA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bCs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63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malic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enzym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CATGAAGGTGGCGGCAGTC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bCs/>
                <w:sz w:val="20"/>
                <w:szCs w:val="20"/>
              </w:rPr>
              <w:t>Helo_3763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TCGGCGTGGGAATAATGTAGTCA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006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quinoprotein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gluco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CCCAAGCGCCAGGTGAT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006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GGGCTTCATCTCGACCGCATAGG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274-1</w:t>
            </w:r>
          </w:p>
        </w:tc>
        <w:tc>
          <w:tcPr>
            <w:tcW w:w="3544" w:type="dxa"/>
            <w:vMerge w:val="restart"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 xml:space="preserve">TRAP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substrate-binding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TeaA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CGCTCAGGCTTTCAAGGGTTATG</w:t>
            </w:r>
          </w:p>
        </w:tc>
      </w:tr>
      <w:tr w:rsidR="00DB665D" w:rsidRPr="00FB3719" w:rsidTr="00F8541B">
        <w:trPr>
          <w:trHeight w:val="300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274-2</w:t>
            </w:r>
          </w:p>
        </w:tc>
        <w:tc>
          <w:tcPr>
            <w:tcW w:w="3544" w:type="dxa"/>
            <w:vMerge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AGCCGGGCGACTGGTTCAC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89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iaminobutyrat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--2-oxoglutarate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transaminase</w:t>
            </w:r>
            <w:proofErr w:type="spellEnd"/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CGCCACAATATCGTCTCCTT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2589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CTGCTGCCGAGGTAGCCAT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049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glutamat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(NAD+)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AGCCGTCTGGACAAGGACAA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049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GAAGTGCCACACCGACAG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070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isocitrat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CTGGGAGCTCAACCACCT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070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CACATGGGTTTCGAAGTTGTC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28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phosphogluconat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CTCCCGCGACGTCATT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628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ATACGCGCCTTCTCCTTGTTG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819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alanine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ATGAATATCGCGTTGCCCTGAC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3819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TGGGGCTCCTTGACCTTGA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277-3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FB37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3719">
              <w:rPr>
                <w:rFonts w:ascii="Arial" w:hAnsi="Arial" w:cs="Arial"/>
                <w:sz w:val="20"/>
                <w:szCs w:val="20"/>
              </w:rPr>
              <w:t>TeaD</w:t>
            </w:r>
            <w:proofErr w:type="spellEnd"/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GCGCCGAACTCTATATCCTCTG</w:t>
            </w:r>
          </w:p>
        </w:tc>
      </w:tr>
      <w:tr w:rsidR="00DB665D" w:rsidRPr="00FB3719" w:rsidTr="00F8541B">
        <w:trPr>
          <w:trHeight w:val="315"/>
        </w:trPr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Helo_4277-4</w:t>
            </w:r>
          </w:p>
        </w:tc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:rsidR="00DB665D" w:rsidRPr="00FB3719" w:rsidRDefault="00DB665D" w:rsidP="00F8541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FB3719">
              <w:rPr>
                <w:rFonts w:ascii="Arial" w:hAnsi="Arial" w:cs="Arial"/>
                <w:sz w:val="20"/>
                <w:szCs w:val="20"/>
              </w:rPr>
              <w:t>GTCGTCCGGGATGTCCAACT</w:t>
            </w:r>
          </w:p>
        </w:tc>
      </w:tr>
    </w:tbl>
    <w:p w:rsidR="00DB665D" w:rsidRPr="00FB3719" w:rsidRDefault="00DB665D" w:rsidP="00DB665D">
      <w:pPr>
        <w:rPr>
          <w:rFonts w:ascii="Arial" w:hAnsi="Arial" w:cs="Arial"/>
          <w:sz w:val="20"/>
          <w:szCs w:val="20"/>
        </w:rPr>
      </w:pPr>
    </w:p>
    <w:p w:rsidR="00F56007" w:rsidRDefault="00F56007"/>
    <w:sectPr w:rsidR="00F56007" w:rsidSect="00003C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AM Klavika Light">
    <w:altName w:val="Calibri"/>
    <w:charset w:val="00"/>
    <w:family w:val="swiss"/>
    <w:pitch w:val="variable"/>
    <w:sig w:usb0="A00000AF" w:usb1="5000204A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65D"/>
    <w:rsid w:val="00003CE3"/>
    <w:rsid w:val="0013632B"/>
    <w:rsid w:val="00176AE6"/>
    <w:rsid w:val="001801CE"/>
    <w:rsid w:val="001E34B6"/>
    <w:rsid w:val="001F42C0"/>
    <w:rsid w:val="002C5986"/>
    <w:rsid w:val="003E39D3"/>
    <w:rsid w:val="004B337A"/>
    <w:rsid w:val="004E58EE"/>
    <w:rsid w:val="005557C4"/>
    <w:rsid w:val="006C66FE"/>
    <w:rsid w:val="00704442"/>
    <w:rsid w:val="007655F4"/>
    <w:rsid w:val="007812F9"/>
    <w:rsid w:val="008117A4"/>
    <w:rsid w:val="00863966"/>
    <w:rsid w:val="00885752"/>
    <w:rsid w:val="008E65D3"/>
    <w:rsid w:val="00A30D3E"/>
    <w:rsid w:val="00A71341"/>
    <w:rsid w:val="00BF1C0F"/>
    <w:rsid w:val="00C0012C"/>
    <w:rsid w:val="00C920DA"/>
    <w:rsid w:val="00DB665D"/>
    <w:rsid w:val="00DC6A1A"/>
    <w:rsid w:val="00DF6C41"/>
    <w:rsid w:val="00EA2355"/>
    <w:rsid w:val="00EE4BD5"/>
    <w:rsid w:val="00F56007"/>
    <w:rsid w:val="00F6046A"/>
    <w:rsid w:val="00FA2F78"/>
    <w:rsid w:val="00FA312E"/>
    <w:rsid w:val="00FB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07C0A4"/>
  <w14:defaultImageDpi w14:val="300"/>
  <w15:docId w15:val="{5F06C13E-42BF-478D-9C89-C0A7C28A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BAM Klavika Light" w:eastAsiaTheme="minorEastAsia" w:hAnsi="BAM Klavika Light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DB665D"/>
    <w:pPr>
      <w:suppressAutoHyphens/>
    </w:pPr>
    <w:rPr>
      <w:rFonts w:ascii="Lucida Grande" w:eastAsia="ヒラギノ角ゴ Pro W3" w:hAnsi="Lucida Grande" w:cs="Times New Roman"/>
      <w:color w:val="00000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966"/>
    <w:pPr>
      <w:suppressAutoHyphens w:val="0"/>
    </w:pPr>
    <w:rPr>
      <w:rFonts w:eastAsiaTheme="minorEastAsia" w:cs="Lucida Grande"/>
      <w:color w:val="auto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966"/>
    <w:rPr>
      <w:rFonts w:ascii="Lucida Grande" w:hAnsi="Lucida Grande" w:cs="Lucida Grande"/>
      <w:sz w:val="18"/>
      <w:szCs w:val="18"/>
    </w:rPr>
  </w:style>
  <w:style w:type="character" w:customStyle="1" w:styleId="smallcaps">
    <w:name w:val="smallcaps"/>
    <w:qFormat/>
    <w:rsid w:val="00DB665D"/>
    <w:rPr>
      <w:color w:val="000000"/>
      <w:sz w:val="20"/>
    </w:rPr>
  </w:style>
  <w:style w:type="paragraph" w:customStyle="1" w:styleId="Literaturverzeichnis1">
    <w:name w:val="Literaturverzeichnis1"/>
    <w:rsid w:val="00DB665D"/>
    <w:pPr>
      <w:suppressAutoHyphens/>
      <w:ind w:left="720" w:hanging="72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character" w:styleId="Hervorhebung">
    <w:name w:val="Emphasis"/>
    <w:basedOn w:val="Absatz-Standardschriftart"/>
    <w:uiPriority w:val="20"/>
    <w:qFormat/>
    <w:rsid w:val="00DB665D"/>
    <w:rPr>
      <w:i/>
      <w:iCs/>
    </w:rPr>
  </w:style>
  <w:style w:type="paragraph" w:styleId="KeinLeerraum">
    <w:name w:val="No Spacing"/>
    <w:uiPriority w:val="1"/>
    <w:qFormat/>
    <w:rsid w:val="00DB665D"/>
    <w:rPr>
      <w:rFonts w:ascii="Calibri" w:eastAsia="Calibri" w:hAnsi="Calibri" w:cs="Times New Roman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826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M</Company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unte</dc:creator>
  <cp:keywords/>
  <dc:description/>
  <cp:lastModifiedBy>Bernadette</cp:lastModifiedBy>
  <cp:revision>28</cp:revision>
  <dcterms:created xsi:type="dcterms:W3CDTF">2016-12-30T17:28:00Z</dcterms:created>
  <dcterms:modified xsi:type="dcterms:W3CDTF">2016-12-30T17:42:00Z</dcterms:modified>
</cp:coreProperties>
</file>